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B0A91" w14:textId="1772C1D7" w:rsidR="00D53691" w:rsidRDefault="00D85953">
      <w:pPr>
        <w:rPr>
          <w:sz w:val="21"/>
          <w:szCs w:val="21"/>
        </w:rPr>
      </w:pPr>
      <w:r>
        <w:rPr>
          <w:sz w:val="21"/>
          <w:szCs w:val="21"/>
        </w:rPr>
        <w:t xml:space="preserve">Supplementary </w:t>
      </w:r>
      <w:r w:rsidR="00D21899" w:rsidRPr="00D21899">
        <w:rPr>
          <w:sz w:val="21"/>
          <w:szCs w:val="21"/>
        </w:rPr>
        <w:t xml:space="preserve">Table </w:t>
      </w:r>
      <w:r>
        <w:rPr>
          <w:sz w:val="21"/>
          <w:szCs w:val="21"/>
        </w:rPr>
        <w:t>1</w:t>
      </w:r>
      <w:r w:rsidR="00D21899" w:rsidRPr="00D21899">
        <w:rPr>
          <w:sz w:val="21"/>
          <w:szCs w:val="21"/>
        </w:rPr>
        <w:t xml:space="preserve">. </w:t>
      </w:r>
      <w:r w:rsidR="00464E1E">
        <w:rPr>
          <w:sz w:val="21"/>
          <w:szCs w:val="21"/>
        </w:rPr>
        <w:t xml:space="preserve">Demographics and PIVC </w:t>
      </w:r>
      <w:r w:rsidR="00994A9E">
        <w:rPr>
          <w:sz w:val="21"/>
          <w:szCs w:val="21"/>
        </w:rPr>
        <w:t>c</w:t>
      </w:r>
      <w:r w:rsidR="00464E1E">
        <w:rPr>
          <w:sz w:val="21"/>
          <w:szCs w:val="21"/>
        </w:rPr>
        <w:t xml:space="preserve">haracteristics of </w:t>
      </w:r>
      <w:r w:rsidR="00994A9E">
        <w:rPr>
          <w:sz w:val="21"/>
          <w:szCs w:val="21"/>
        </w:rPr>
        <w:t>i</w:t>
      </w:r>
      <w:r w:rsidR="00372DDB">
        <w:rPr>
          <w:sz w:val="21"/>
          <w:szCs w:val="21"/>
        </w:rPr>
        <w:t>nfants</w:t>
      </w:r>
      <w:r w:rsidR="00994A9E">
        <w:rPr>
          <w:sz w:val="21"/>
          <w:szCs w:val="21"/>
        </w:rPr>
        <w:t xml:space="preserve"> (age 0-1)</w:t>
      </w:r>
      <w:r w:rsidR="00464E1E">
        <w:rPr>
          <w:sz w:val="21"/>
          <w:szCs w:val="21"/>
        </w:rPr>
        <w:t xml:space="preserve"> </w:t>
      </w:r>
      <w:r w:rsidR="00994A9E">
        <w:rPr>
          <w:sz w:val="21"/>
          <w:szCs w:val="21"/>
        </w:rPr>
        <w:t>b</w:t>
      </w:r>
      <w:r w:rsidR="00464E1E">
        <w:rPr>
          <w:sz w:val="21"/>
          <w:szCs w:val="21"/>
        </w:rPr>
        <w:t xml:space="preserve">ased on </w:t>
      </w:r>
      <w:r w:rsidR="00994A9E">
        <w:rPr>
          <w:sz w:val="21"/>
          <w:szCs w:val="21"/>
        </w:rPr>
        <w:t>h</w:t>
      </w:r>
      <w:r w:rsidR="00464E1E">
        <w:rPr>
          <w:sz w:val="21"/>
          <w:szCs w:val="21"/>
        </w:rPr>
        <w:t xml:space="preserve">emolysis. </w:t>
      </w:r>
    </w:p>
    <w:p w14:paraId="1E01432E" w14:textId="77777777" w:rsidR="00464E1E" w:rsidRPr="00D21899" w:rsidRDefault="00464E1E">
      <w:pPr>
        <w:rPr>
          <w:sz w:val="21"/>
          <w:szCs w:val="21"/>
        </w:rPr>
      </w:pPr>
    </w:p>
    <w:tbl>
      <w:tblPr>
        <w:tblW w:w="11425" w:type="dxa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2313"/>
        <w:gridCol w:w="2520"/>
        <w:gridCol w:w="2610"/>
        <w:gridCol w:w="2520"/>
        <w:gridCol w:w="990"/>
      </w:tblGrid>
      <w:tr w:rsidR="00372DDB" w:rsidRPr="00372DDB" w14:paraId="23386A1C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17B01C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6FFB609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AF75E7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EF19D2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1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8865" w14:textId="77777777" w:rsidR="00372DDB" w:rsidRPr="00372DDB" w:rsidRDefault="00372DDB" w:rsidP="00372DDB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emolys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837550" w14:textId="77777777" w:rsidR="00372DDB" w:rsidRPr="00372DDB" w:rsidRDefault="00372DDB" w:rsidP="00372DDB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777A7327" w14:textId="77777777" w:rsidTr="00372DDB">
        <w:trPr>
          <w:trHeight w:val="144"/>
        </w:trPr>
        <w:tc>
          <w:tcPr>
            <w:tcW w:w="27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8B2A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Variables*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9FA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ll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8C6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71F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7C46" w14:textId="712F7076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  <w:r w:rsidR="004B243E" w:rsidRPr="00372DDB">
              <w:rPr>
                <w:rFonts w:eastAsia="Times New Roman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4B243E"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</w:tr>
      <w:tr w:rsidR="00372DDB" w:rsidRPr="00372DDB" w14:paraId="0EEA6E50" w14:textId="77777777" w:rsidTr="00372DDB">
        <w:trPr>
          <w:trHeight w:val="144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846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FFD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C8B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315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710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179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43 (20.1%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107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67 (79.9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A00B" w14:textId="542D840B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767AC7EF" w14:textId="77777777" w:rsidTr="00372DDB">
        <w:trPr>
          <w:trHeight w:val="144"/>
        </w:trPr>
        <w:tc>
          <w:tcPr>
            <w:tcW w:w="2785" w:type="dxa"/>
            <w:gridSpan w:val="3"/>
            <w:shd w:val="clear" w:color="auto" w:fill="auto"/>
            <w:noWrap/>
            <w:vAlign w:val="bottom"/>
            <w:hideMark/>
          </w:tcPr>
          <w:p w14:paraId="52969BE6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Demographic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6E7A02A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EF874C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CA3CF9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5F34D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37534979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5525F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609F590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ge, year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26BCD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526EAB4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06E57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9ECE0C" w14:textId="4727561D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  <w:r w:rsidR="0064348E">
              <w:rPr>
                <w:sz w:val="21"/>
                <w:szCs w:val="21"/>
                <w:vertAlign w:val="superscript"/>
              </w:rPr>
              <w:t>1</w:t>
            </w:r>
          </w:p>
        </w:tc>
      </w:tr>
      <w:tr w:rsidR="00372DDB" w:rsidRPr="00372DDB" w14:paraId="1E070ABE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3679C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E9AFE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D0F675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FBAC99" w14:textId="2938CA78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41 (0.49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C19546E" w14:textId="09C14DD6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48 (0.5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C8DA8E" w14:textId="09ABB3B5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0.4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751DD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2689D1F3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33DDA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53CA7C0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05BD4A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93B8D0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9F55B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A8EC9A" w14:textId="5C52AAEB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323</w:t>
            </w:r>
            <w:r w:rsidR="0045677C">
              <w:rPr>
                <w:sz w:val="21"/>
                <w:szCs w:val="21"/>
                <w:vertAlign w:val="superscript"/>
              </w:rPr>
              <w:t>2</w:t>
            </w:r>
          </w:p>
        </w:tc>
      </w:tr>
      <w:tr w:rsidR="00372DDB" w:rsidRPr="00372DDB" w14:paraId="7D51F464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48107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7ABD5F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63BEB1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B708C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72 (45.1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FD8AD4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3 (47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7D829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09 (44.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06F0D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5D0C1D05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19987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F9E12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93E335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44324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38 (54.9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D488A1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0 (52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E6106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58 (55.4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0F67C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4EC1CFF3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C234B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196D198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797A6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45AA9C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2EF1C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FE66FD" w14:textId="7177F949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719</w:t>
            </w:r>
            <w:r w:rsidR="0045677C">
              <w:rPr>
                <w:sz w:val="21"/>
                <w:szCs w:val="21"/>
                <w:vertAlign w:val="superscript"/>
              </w:rPr>
              <w:t>2</w:t>
            </w:r>
          </w:p>
        </w:tc>
      </w:tr>
      <w:tr w:rsidR="00372DDB" w:rsidRPr="00372DDB" w14:paraId="2A5A65EF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53878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B830F4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DECCF8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0E37B7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87 (22.6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20447E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1 (26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46D07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96 (21.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B9435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5B8A9C0A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05542B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7AE75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20AAA4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White or Caucas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3381A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79 (63.1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901699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0 (61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3C86B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69 (63.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0A0C6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380EE981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91168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1B272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8B97D1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010CE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4 (14.3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65A196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2 (12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8D192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2 (14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0B92E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62D41CA6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20C7F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17A3265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ED Disposi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03B85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EC4CE48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2A7BB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91A55" w14:textId="22A35DA2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402</w:t>
            </w:r>
            <w:r w:rsidR="0045677C">
              <w:rPr>
                <w:sz w:val="21"/>
                <w:szCs w:val="21"/>
                <w:vertAlign w:val="superscript"/>
              </w:rPr>
              <w:t>2</w:t>
            </w:r>
          </w:p>
        </w:tc>
      </w:tr>
      <w:tr w:rsidR="00372DDB" w:rsidRPr="00372DDB" w14:paraId="65A48945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5BEA1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31444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8147D3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charg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141CF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03 (47.0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FA7165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8 (49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115B8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35 (46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F0316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0B45A15D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330D2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8BAEDC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AC0222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dmiss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7EA67F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07 (53.0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6A4357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75 (5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A501D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32 (53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451BB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64A0B469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4C2AC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4A10E9E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ngth of stay, hour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EA412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6D3114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A4B620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FD9DEE" w14:textId="106061F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48</w:t>
            </w:r>
            <w:r w:rsidR="0064348E">
              <w:rPr>
                <w:sz w:val="21"/>
                <w:szCs w:val="21"/>
                <w:vertAlign w:val="superscript"/>
              </w:rPr>
              <w:t>1</w:t>
            </w:r>
          </w:p>
        </w:tc>
      </w:tr>
      <w:tr w:rsidR="00372DDB" w:rsidRPr="00372DDB" w14:paraId="4E6E2C51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36112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3C4242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7C6AFF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C58CC2D" w14:textId="48E465F8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2.69 (57.03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59DBE74" w14:textId="7E1A5D7B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7.6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43.44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A03565" w14:textId="1D413D71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3.9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59.8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2D219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2CBB75BD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A6FB6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08D39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5AB762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DE12FAF" w14:textId="5096B6E2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.60 (24.13, 58.60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2EEFACF" w14:textId="56DF6E1B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2.84 (22.6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54.1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188D72" w14:textId="0C6EA50C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1.45 (24.55, 60.0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F73BB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77237618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A0905A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CEAB7A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3955EE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availab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66C03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6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4E931B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25C9C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BA678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3AE080CF" w14:textId="77777777" w:rsidTr="00372DDB">
        <w:trPr>
          <w:trHeight w:val="144"/>
        </w:trPr>
        <w:tc>
          <w:tcPr>
            <w:tcW w:w="2785" w:type="dxa"/>
            <w:gridSpan w:val="3"/>
            <w:shd w:val="clear" w:color="auto" w:fill="auto"/>
            <w:noWrap/>
            <w:vAlign w:val="center"/>
            <w:hideMark/>
          </w:tcPr>
          <w:p w14:paraId="267669C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IVC Characteristic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C6040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295C54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6BF1AB9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711FD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462479AA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BA5406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7436475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Gaug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5ABFC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17CD92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A3005C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51B1F2" w14:textId="3EABB188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64348E">
              <w:rPr>
                <w:sz w:val="21"/>
                <w:szCs w:val="21"/>
                <w:vertAlign w:val="superscript"/>
              </w:rPr>
              <w:t>3</w:t>
            </w:r>
          </w:p>
        </w:tc>
      </w:tr>
      <w:tr w:rsidR="00372DDB" w:rsidRPr="00372DDB" w14:paraId="34093816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5C460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F82BA6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1AF71B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AA962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54F4F1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9A78B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16781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4F0B55FE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B96D0C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99430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6ACF29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E3EB5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 (0.8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9C849F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3C9543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 (0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B11F5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45589817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EEDCE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9C2A8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01977B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1326B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34 (48.8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5BFFB0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5 (59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0E84F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29 (46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0F41B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3C51F0E2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CF944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794808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7CD30B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D21C0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62 (50.4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88AA3B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5 (39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B8906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27 (53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87C9B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16093AD2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92D68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523DF83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rient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689F7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EBA5C4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7273D8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D308E7" w14:textId="621C6E8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602</w:t>
            </w:r>
            <w:r w:rsidR="0045677C">
              <w:rPr>
                <w:sz w:val="21"/>
                <w:szCs w:val="21"/>
                <w:vertAlign w:val="superscript"/>
              </w:rPr>
              <w:t>2</w:t>
            </w:r>
          </w:p>
        </w:tc>
      </w:tr>
      <w:tr w:rsidR="00372DDB" w:rsidRPr="00372DDB" w14:paraId="16E7FA79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2246E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070A18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21B366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f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03C93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62 (38.7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4C1A9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7 (39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A55FE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25 (38.4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5E336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09377DF5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80C30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C5EF6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E7E2DC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igh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AF836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48 (61.3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D50411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6 (6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DEA85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42 (61.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ECCB1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4F913E75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E7E29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4AED8D3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oc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4FF55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484BDF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7863A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93DCF9" w14:textId="77C919F1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633</w:t>
            </w:r>
            <w:r w:rsidR="0045677C">
              <w:rPr>
                <w:sz w:val="21"/>
                <w:szCs w:val="21"/>
                <w:vertAlign w:val="superscript"/>
              </w:rPr>
              <w:t>2</w:t>
            </w:r>
          </w:p>
        </w:tc>
      </w:tr>
      <w:tr w:rsidR="00372DDB" w:rsidRPr="00372DDB" w14:paraId="2BB79227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15EE0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59BFC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42061A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ntecubita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4F54C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89 (46.5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375367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2 (47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B6F54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27 (46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EB94C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0ED830C3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C6E9F4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E27BE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DB9385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rear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B27A2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8 (3.4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B0423B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 (2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DC357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8 (3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FC29B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4134770E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D36AE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B9E7E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2017E2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pper Ar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5168B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 (0.8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2B50C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C6DEC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 (0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5C3A4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112815B7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C835F2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CA40E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D29D74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and/Wris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33CEE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31 (37.2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3962CB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0 (38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3F5C5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01 (37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C6AEA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32D8AC83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D5D27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F8EA6A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A45B8A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ower Leg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C9B7D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 (1.3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9E461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F2ABE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 (1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BA945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622DE18F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5EE33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3EEB8C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4DF59C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o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836A1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7 (8.7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7894BB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8 (8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2BA6F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9 (8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B2387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51E6D862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33161A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3E38D2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BABFE3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calp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44826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3 (1.9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F4AD3D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 (1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AE1B6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8 (2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5E120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668A1171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07FDC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9F440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202D6F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FD30E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948B9D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0F783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8334B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673C40C4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CC086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36AFD8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A8E1BE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D08B2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37695F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64972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06717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71516FB2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8D8B2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0A210D6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0ACF0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6B601E3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7324FB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5E578C" w14:textId="78F517C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672</w:t>
            </w:r>
            <w:r w:rsidR="0045677C">
              <w:rPr>
                <w:sz w:val="21"/>
                <w:szCs w:val="21"/>
                <w:vertAlign w:val="superscript"/>
              </w:rPr>
              <w:t>2</w:t>
            </w:r>
          </w:p>
        </w:tc>
      </w:tr>
      <w:tr w:rsidR="00372DDB" w:rsidRPr="00372DDB" w14:paraId="60E86C2D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36F7B3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C9679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09701D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ailur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2E589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76 (45.8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90A721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7 (47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C90F7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79 (45.4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6319F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0C4C6420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8AEAD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5F200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F5D818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3F7DC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64 (54.2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BC8EB5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9 (52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F8933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55 (54.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336F9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079AE214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A9CDB4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45676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B9DB62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621C8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AEC8A5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F84AAD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99BAA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602D7CED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DFD65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069" w:type="dxa"/>
            <w:gridSpan w:val="3"/>
            <w:shd w:val="clear" w:color="auto" w:fill="auto"/>
            <w:noWrap/>
            <w:vAlign w:val="center"/>
            <w:hideMark/>
          </w:tcPr>
          <w:p w14:paraId="352E562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 Subcategory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DAB860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42C544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96970C" w14:textId="64CEDAB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52</w:t>
            </w:r>
            <w:r w:rsidR="0045677C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45677C">
              <w:rPr>
                <w:sz w:val="21"/>
                <w:szCs w:val="21"/>
                <w:vertAlign w:val="superscript"/>
              </w:rPr>
              <w:t>2</w:t>
            </w:r>
          </w:p>
        </w:tc>
      </w:tr>
      <w:tr w:rsidR="00372DDB" w:rsidRPr="00372DDB" w14:paraId="7E2D3B30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1E7A9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511126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90BBE0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865A4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34 (72.2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7431F8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6 (71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1E4D6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88 (72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8D1A0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5818F83D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4491C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9A5EE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238BB2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lodgemen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70E08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9 (3.5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6632DBB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 (2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DE34B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1 (3.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999C9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00FA79D0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F81C84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6AE46B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4C9CF5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ec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24EB3D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C6175E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F3EFD0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43C57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1AD19C84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1FDA69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0AAA4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5349EE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iltr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C20D3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0 (3.5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581E16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 (2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2B01D6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3 (3.9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63F59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1C4E554D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6E34B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E841BD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52EEEF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aking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92449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5 (3.2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A5DF3A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 (3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591A3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4 (3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50AEC9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73645B11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2B1D41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0DF586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390BDE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cclus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D2A89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5 (3.2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69AF9A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 (3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696AF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4 (3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396F01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21003BF6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0695FB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B4B34C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64F40D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hlebiti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77C7A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2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333576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AD601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4D13D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759629E4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09201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1FDB87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F35C274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nclear etiology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C71B21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4 (14.3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0C9B696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0 (17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6E3BA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4 (13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F296F7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00D968F1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D1F775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3E0F0A9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well Tim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16EAF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41264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673BA0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67594A" w14:textId="693AB802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945</w:t>
            </w:r>
            <w:r w:rsidR="0064348E">
              <w:rPr>
                <w:sz w:val="21"/>
                <w:szCs w:val="21"/>
                <w:vertAlign w:val="superscript"/>
              </w:rPr>
              <w:t>1</w:t>
            </w:r>
          </w:p>
        </w:tc>
      </w:tr>
      <w:tr w:rsidR="00372DDB" w:rsidRPr="00372DDB" w14:paraId="145964A5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9B9F2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36289E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8C0D4E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B49D83" w14:textId="1B419DDB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.59 (24.2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0B973D" w14:textId="39A20849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.89 (23.06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B5C12B" w14:textId="0555FD70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.7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4.5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C08FCC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4D6BBBE2" w14:textId="77777777" w:rsidTr="00372DDB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76D81F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4DF05C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F0ABDC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1E8821" w14:textId="1F59CEEA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.8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.85, 34.9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0592CDD" w14:textId="7ADEB6CF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.75 (4.01, 3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.00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1AC9B7" w14:textId="5325620D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.5</w:t>
            </w:r>
            <w:r w:rsidR="002D0B5F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.80, 35.2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B94A7F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72DDB" w:rsidRPr="00372DDB" w14:paraId="2CE5027D" w14:textId="77777777" w:rsidTr="00372DDB">
        <w:trPr>
          <w:trHeight w:val="144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AD76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51F9" w14:textId="77777777" w:rsidR="00372DDB" w:rsidRPr="00372DDB" w:rsidRDefault="00372DDB" w:rsidP="00372DDB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8995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07F2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C18E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3AFA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72DDB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7338" w14:textId="77777777" w:rsidR="00372DDB" w:rsidRPr="00372DDB" w:rsidRDefault="00372DDB" w:rsidP="00372DDB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5776FFF2" w14:textId="77777777" w:rsidR="009152E3" w:rsidRDefault="009152E3" w:rsidP="009152E3">
      <w:pPr>
        <w:rPr>
          <w:sz w:val="21"/>
          <w:szCs w:val="21"/>
        </w:rPr>
      </w:pPr>
      <w:r>
        <w:rPr>
          <w:sz w:val="21"/>
          <w:szCs w:val="21"/>
        </w:rPr>
        <w:lastRenderedPageBreak/>
        <w:t>*</w:t>
      </w:r>
      <w:r w:rsidRPr="003467DE">
        <w:rPr>
          <w:sz w:val="21"/>
          <w:szCs w:val="21"/>
        </w:rPr>
        <w:t xml:space="preserve">For continuous variables, medians (interquartile ranges, IQRs) and means (standard deviation, SD) were presented. For categorical variables, frequencies (percentage) were presented. </w:t>
      </w:r>
    </w:p>
    <w:p w14:paraId="2D7A7F69" w14:textId="3DE1C5FB" w:rsidR="0064348E" w:rsidRDefault="0064348E" w:rsidP="009152E3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Student’s t-test</w:t>
      </w:r>
    </w:p>
    <w:p w14:paraId="203D5D78" w14:textId="0422DAEC" w:rsidR="0064348E" w:rsidRPr="003467DE" w:rsidRDefault="0064348E" w:rsidP="009152E3">
      <w:pPr>
        <w:rPr>
          <w:sz w:val="21"/>
          <w:szCs w:val="21"/>
        </w:rPr>
      </w:pPr>
      <w:r w:rsidRPr="002D0B5F">
        <w:rPr>
          <w:sz w:val="21"/>
          <w:szCs w:val="21"/>
          <w:vertAlign w:val="superscript"/>
        </w:rPr>
        <w:t>2</w:t>
      </w:r>
      <w:r w:rsidRPr="003467DE">
        <w:rPr>
          <w:sz w:val="21"/>
          <w:szCs w:val="21"/>
        </w:rPr>
        <w:t>Pearson’s Chi-squared test</w:t>
      </w:r>
    </w:p>
    <w:p w14:paraId="0B45BF2F" w14:textId="381DF2BC" w:rsidR="009152E3" w:rsidRPr="003467DE" w:rsidRDefault="0064348E" w:rsidP="009152E3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3</w:t>
      </w:r>
      <w:r w:rsidR="009152E3" w:rsidRPr="003467DE">
        <w:rPr>
          <w:sz w:val="21"/>
          <w:szCs w:val="21"/>
        </w:rPr>
        <w:t>Kruskal-</w:t>
      </w:r>
      <w:proofErr w:type="gramStart"/>
      <w:r w:rsidR="009152E3" w:rsidRPr="003467DE">
        <w:rPr>
          <w:sz w:val="21"/>
          <w:szCs w:val="21"/>
        </w:rPr>
        <w:t>Wallis</w:t>
      </w:r>
      <w:proofErr w:type="gramEnd"/>
      <w:r w:rsidR="009152E3" w:rsidRPr="003467DE">
        <w:rPr>
          <w:sz w:val="21"/>
          <w:szCs w:val="21"/>
        </w:rPr>
        <w:t xml:space="preserve"> rank sum test</w:t>
      </w:r>
    </w:p>
    <w:sectPr w:rsidR="009152E3" w:rsidRPr="003467DE" w:rsidSect="00372D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99"/>
    <w:rsid w:val="00094292"/>
    <w:rsid w:val="00192D85"/>
    <w:rsid w:val="001D00B4"/>
    <w:rsid w:val="001F1FC5"/>
    <w:rsid w:val="00237B48"/>
    <w:rsid w:val="002D0B5F"/>
    <w:rsid w:val="00332F25"/>
    <w:rsid w:val="0035146D"/>
    <w:rsid w:val="00372DDB"/>
    <w:rsid w:val="003C6AAD"/>
    <w:rsid w:val="00402E5C"/>
    <w:rsid w:val="00435F0E"/>
    <w:rsid w:val="0045677C"/>
    <w:rsid w:val="00464E1E"/>
    <w:rsid w:val="004B243E"/>
    <w:rsid w:val="004F5BC0"/>
    <w:rsid w:val="00617181"/>
    <w:rsid w:val="0064348E"/>
    <w:rsid w:val="0065562C"/>
    <w:rsid w:val="00677E55"/>
    <w:rsid w:val="00726775"/>
    <w:rsid w:val="00730BFF"/>
    <w:rsid w:val="00835609"/>
    <w:rsid w:val="008E5509"/>
    <w:rsid w:val="009152E3"/>
    <w:rsid w:val="00982A6F"/>
    <w:rsid w:val="00994A9E"/>
    <w:rsid w:val="009B1FB2"/>
    <w:rsid w:val="009E2A04"/>
    <w:rsid w:val="009E2ED6"/>
    <w:rsid w:val="00B42D22"/>
    <w:rsid w:val="00B7138E"/>
    <w:rsid w:val="00BC7397"/>
    <w:rsid w:val="00C23B3A"/>
    <w:rsid w:val="00D21899"/>
    <w:rsid w:val="00D34252"/>
    <w:rsid w:val="00D53691"/>
    <w:rsid w:val="00D85953"/>
    <w:rsid w:val="00DE5147"/>
    <w:rsid w:val="00E463FF"/>
    <w:rsid w:val="00EF4732"/>
    <w:rsid w:val="00F40BB6"/>
    <w:rsid w:val="00F50960"/>
    <w:rsid w:val="00F51ABB"/>
    <w:rsid w:val="00F6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4C638"/>
  <w15:chartTrackingRefBased/>
  <w15:docId w15:val="{07AE5D77-310A-CE47-8F1C-43E589F9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ke, Nicholas J</dc:creator>
  <cp:keywords/>
  <dc:description/>
  <cp:lastModifiedBy>Nick Mielke</cp:lastModifiedBy>
  <cp:revision>2</cp:revision>
  <dcterms:created xsi:type="dcterms:W3CDTF">2023-12-20T00:45:00Z</dcterms:created>
  <dcterms:modified xsi:type="dcterms:W3CDTF">2023-12-20T00:45:00Z</dcterms:modified>
</cp:coreProperties>
</file>